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B19A" w14:textId="3DD256DF" w:rsidR="007860D0" w:rsidRDefault="00F40622">
      <w:pPr>
        <w:spacing w:line="240" w:lineRule="auto"/>
        <w:rPr>
          <w:b/>
        </w:rPr>
      </w:pPr>
      <w:r>
        <w:rPr>
          <w:b/>
        </w:rPr>
        <w:t>Supplementary Figure 2</w:t>
      </w:r>
    </w:p>
    <w:p w14:paraId="4D644FDE" w14:textId="66342BEB" w:rsidR="007860D0" w:rsidRDefault="007860D0">
      <w:pPr>
        <w:spacing w:line="240" w:lineRule="auto"/>
      </w:pPr>
    </w:p>
    <w:p w14:paraId="1C58C8CC" w14:textId="77777777" w:rsidR="007860D0" w:rsidRDefault="007860D0">
      <w:pPr>
        <w:spacing w:line="240" w:lineRule="auto"/>
      </w:pPr>
    </w:p>
    <w:p w14:paraId="151C0916" w14:textId="77777777" w:rsidR="007860D0" w:rsidRDefault="00000000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3341F128" wp14:editId="03CD4DB2">
            <wp:extent cx="6858000" cy="47498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4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9555B3" w14:textId="77777777" w:rsidR="007860D0" w:rsidRDefault="00000000">
      <w:pPr>
        <w:spacing w:line="240" w:lineRule="auto"/>
        <w:rPr>
          <w:b/>
        </w:rPr>
      </w:pPr>
      <w:r>
        <w:rPr>
          <w:b/>
        </w:rPr>
        <w:t>Figure S2. Effect of T156V mutation on sensitivity of additional ZIKV strains to neutralizing antibodies</w:t>
      </w:r>
    </w:p>
    <w:p w14:paraId="4F05A385" w14:textId="77777777" w:rsidR="007860D0" w:rsidRDefault="00000000">
      <w:pPr>
        <w:spacing w:line="240" w:lineRule="auto"/>
      </w:pPr>
      <w:r>
        <w:rPr>
          <w:b/>
        </w:rPr>
        <w:t xml:space="preserve">(A-E) </w:t>
      </w:r>
      <w:r>
        <w:t>Bar graphs show mean IC50 values of the indicated antibodies against WT (black) or T156V (red) RVPs of ZIKV strains (x-axis) from three independent experiments, each represented by a data point. Error bars indicate the standard deviation.</w:t>
      </w:r>
    </w:p>
    <w:p w14:paraId="265F09F2" w14:textId="77777777" w:rsidR="007860D0" w:rsidRDefault="00000000">
      <w:pPr>
        <w:spacing w:line="240" w:lineRule="auto"/>
        <w:rPr>
          <w:b/>
        </w:rPr>
      </w:pPr>
      <w:r>
        <w:rPr>
          <w:b/>
        </w:rPr>
        <w:tab/>
      </w:r>
    </w:p>
    <w:p w14:paraId="270D6095" w14:textId="77777777" w:rsidR="007860D0" w:rsidRDefault="007860D0">
      <w:pPr>
        <w:spacing w:line="240" w:lineRule="auto"/>
        <w:rPr>
          <w:b/>
        </w:rPr>
      </w:pPr>
    </w:p>
    <w:p w14:paraId="75652F8F" w14:textId="77777777" w:rsidR="007860D0" w:rsidRDefault="007860D0">
      <w:pPr>
        <w:spacing w:line="240" w:lineRule="auto"/>
        <w:rPr>
          <w:b/>
        </w:rPr>
      </w:pPr>
    </w:p>
    <w:p w14:paraId="63A7B110" w14:textId="023B2D39" w:rsidR="007860D0" w:rsidRPr="003775E8" w:rsidRDefault="007860D0" w:rsidP="003775E8">
      <w:pPr>
        <w:spacing w:line="240" w:lineRule="auto"/>
        <w:rPr>
          <w:b/>
        </w:rPr>
      </w:pPr>
    </w:p>
    <w:sectPr w:rsidR="007860D0" w:rsidRPr="003775E8">
      <w:foot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6B3A1" w14:textId="77777777" w:rsidR="00F54B34" w:rsidRDefault="00F54B34">
      <w:pPr>
        <w:spacing w:line="240" w:lineRule="auto"/>
      </w:pPr>
      <w:r>
        <w:separator/>
      </w:r>
    </w:p>
  </w:endnote>
  <w:endnote w:type="continuationSeparator" w:id="0">
    <w:p w14:paraId="4CBE3D50" w14:textId="77777777" w:rsidR="00F54B34" w:rsidRDefault="00F54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C7689" w14:textId="16185ABB" w:rsidR="007860D0" w:rsidRDefault="007860D0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08291" w14:textId="77777777" w:rsidR="00F54B34" w:rsidRDefault="00F54B34">
      <w:pPr>
        <w:spacing w:line="240" w:lineRule="auto"/>
      </w:pPr>
      <w:r>
        <w:separator/>
      </w:r>
    </w:p>
  </w:footnote>
  <w:footnote w:type="continuationSeparator" w:id="0">
    <w:p w14:paraId="1319115E" w14:textId="77777777" w:rsidR="00F54B34" w:rsidRDefault="00F54B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0D0"/>
    <w:rsid w:val="003775E8"/>
    <w:rsid w:val="00400D08"/>
    <w:rsid w:val="007860D0"/>
    <w:rsid w:val="00F40622"/>
    <w:rsid w:val="00F5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65B29"/>
  <w15:docId w15:val="{793E942A-8BD7-2842-8290-35AAA0ED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775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E8"/>
  </w:style>
  <w:style w:type="paragraph" w:styleId="Footer">
    <w:name w:val="footer"/>
    <w:basedOn w:val="Normal"/>
    <w:link w:val="FooterChar"/>
    <w:uiPriority w:val="99"/>
    <w:unhideWhenUsed/>
    <w:rsid w:val="003775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o PhD MPH, Leslie</cp:lastModifiedBy>
  <cp:revision>2</cp:revision>
  <dcterms:created xsi:type="dcterms:W3CDTF">2023-06-21T06:21:00Z</dcterms:created>
  <dcterms:modified xsi:type="dcterms:W3CDTF">2023-06-21T06:21:00Z</dcterms:modified>
</cp:coreProperties>
</file>